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A3DCD" w14:textId="77777777" w:rsidR="00D92869" w:rsidRDefault="00D92869" w:rsidP="008D038C">
      <w:pPr>
        <w:keepNext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FBEBA1" w14:textId="77777777" w:rsidR="00D92869" w:rsidRDefault="00D92869" w:rsidP="00D9286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Designed and Tailor-made Double Hydrophilic Block Copolymer-Graphene Nanoplatelet Hybrids for Reinforcing Epoxy Thermosets</w:t>
      </w:r>
    </w:p>
    <w:p w14:paraId="708B4CE3" w14:textId="77777777" w:rsidR="00D92869" w:rsidRDefault="00D92869" w:rsidP="00D92869">
      <w:pPr>
        <w:spacing w:line="480" w:lineRule="auto"/>
        <w:ind w:left="-142"/>
        <w:jc w:val="center"/>
        <w:rPr>
          <w:rFonts w:ascii="Times New Roman" w:hAnsi="Times New Roman" w:cs="Times New Roman"/>
          <w:i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Jitha S Jay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, BDS Deeraj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Kuruvilla Joseph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*, Appukuttan Sarith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</w:p>
    <w:p w14:paraId="2B1192A8" w14:textId="77777777" w:rsidR="00D92869" w:rsidRDefault="00D92869" w:rsidP="00D92869">
      <w:pPr>
        <w:spacing w:line="480" w:lineRule="auto"/>
        <w:ind w:left="-142"/>
        <w:jc w:val="center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1</w:t>
      </w:r>
      <w:r>
        <w:rPr>
          <w:rFonts w:ascii="Times New Roman" w:hAnsi="Times New Roman"/>
          <w:i/>
          <w:sz w:val="24"/>
        </w:rPr>
        <w:t>Department of Chemistry, Amrita Vishwa Vidyapeetham, Amrita University, Kollam, Kerala, India</w:t>
      </w:r>
    </w:p>
    <w:p w14:paraId="5C3409FA" w14:textId="77777777" w:rsidR="00D92869" w:rsidRDefault="00D92869" w:rsidP="00D92869">
      <w:pPr>
        <w:spacing w:line="480" w:lineRule="auto"/>
        <w:ind w:left="-142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  <w:vertAlign w:val="superscript"/>
        </w:rPr>
        <w:t>2</w:t>
      </w:r>
      <w:r>
        <w:rPr>
          <w:rFonts w:ascii="Times New Roman" w:hAnsi="Times New Roman"/>
          <w:i/>
          <w:sz w:val="24"/>
        </w:rPr>
        <w:t xml:space="preserve"> Department of Chemistry, Indian Institute of Space Science and Technology </w:t>
      </w:r>
      <w:proofErr w:type="spellStart"/>
      <w:r>
        <w:rPr>
          <w:rFonts w:ascii="Times New Roman" w:hAnsi="Times New Roman"/>
          <w:i/>
          <w:sz w:val="24"/>
        </w:rPr>
        <w:t>Valiyamala</w:t>
      </w:r>
      <w:proofErr w:type="spellEnd"/>
      <w:r>
        <w:rPr>
          <w:rFonts w:ascii="Times New Roman" w:hAnsi="Times New Roman"/>
          <w:i/>
          <w:sz w:val="24"/>
        </w:rPr>
        <w:t>, Thiruvananthapuram, Kerala, India</w:t>
      </w:r>
    </w:p>
    <w:p w14:paraId="536F9895" w14:textId="36398A62" w:rsidR="00D92869" w:rsidRPr="00D92869" w:rsidRDefault="00D92869" w:rsidP="00D92869">
      <w:pPr>
        <w:spacing w:line="480" w:lineRule="auto"/>
        <w:ind w:left="-142"/>
        <w:jc w:val="center"/>
        <w:rPr>
          <w:rStyle w:val="Hyperlink"/>
          <w:rFonts w:ascii="Times New Roman" w:hAnsi="Times New Roman"/>
          <w:i/>
          <w:color w:val="000000" w:themeColor="text1"/>
          <w:sz w:val="24"/>
          <w:u w:val="none"/>
        </w:rPr>
      </w:pPr>
      <w:r w:rsidRPr="00D92869">
        <w:rPr>
          <w:rFonts w:ascii="Times New Roman" w:hAnsi="Times New Roman"/>
          <w:i/>
          <w:sz w:val="24"/>
        </w:rPr>
        <w:t>jithasjayan7652@gmail.com</w:t>
      </w:r>
      <w:r>
        <w:rPr>
          <w:rFonts w:ascii="Times New Roman" w:hAnsi="Times New Roman"/>
          <w:i/>
          <w:sz w:val="24"/>
        </w:rPr>
        <w:t xml:space="preserve">, </w:t>
      </w:r>
      <w:r w:rsidRPr="00D92869">
        <w:rPr>
          <w:rFonts w:ascii="Times New Roman" w:hAnsi="Times New Roman"/>
          <w:i/>
          <w:sz w:val="24"/>
        </w:rPr>
        <w:t>sarithatvla@gmail.</w:t>
      </w:r>
      <w:r w:rsidRPr="00D92869">
        <w:rPr>
          <w:rFonts w:ascii="Times New Roman" w:hAnsi="Times New Roman"/>
          <w:i/>
          <w:color w:val="000000" w:themeColor="text1"/>
          <w:sz w:val="24"/>
        </w:rPr>
        <w:t>com</w:t>
      </w:r>
      <w:r w:rsidRPr="00D92869">
        <w:rPr>
          <w:rStyle w:val="Hyperlink"/>
          <w:rFonts w:ascii="Times New Roman" w:hAnsi="Times New Roman"/>
          <w:i/>
          <w:color w:val="000000" w:themeColor="text1"/>
          <w:sz w:val="24"/>
          <w:u w:val="none"/>
        </w:rPr>
        <w:t>, kjoseph.iist@gmail.com</w:t>
      </w:r>
    </w:p>
    <w:p w14:paraId="7B3D6105" w14:textId="77777777" w:rsidR="00D92869" w:rsidRDefault="00D92869" w:rsidP="00D92869">
      <w:pPr>
        <w:spacing w:line="480" w:lineRule="auto"/>
        <w:ind w:left="-142"/>
        <w:jc w:val="center"/>
        <w:rPr>
          <w:rStyle w:val="Hyperlink"/>
          <w:rFonts w:ascii="Times New Roman" w:hAnsi="Times New Roman"/>
          <w:i/>
          <w:sz w:val="24"/>
        </w:rPr>
      </w:pPr>
    </w:p>
    <w:p w14:paraId="317B5305" w14:textId="77777777" w:rsidR="00D92869" w:rsidRPr="00E95448" w:rsidRDefault="00D92869" w:rsidP="00D92869">
      <w:pPr>
        <w:spacing w:line="480" w:lineRule="auto"/>
        <w:ind w:left="-142"/>
        <w:rPr>
          <w:rStyle w:val="Hyperlink"/>
          <w:rFonts w:ascii="Times New Roman" w:hAnsi="Times New Roman"/>
          <w:b/>
          <w:i/>
          <w:color w:val="000000" w:themeColor="text1"/>
          <w:sz w:val="28"/>
        </w:rPr>
      </w:pPr>
      <w:r w:rsidRPr="00E95448">
        <w:rPr>
          <w:rStyle w:val="Hyperlink"/>
          <w:rFonts w:ascii="Times New Roman" w:hAnsi="Times New Roman"/>
          <w:b/>
          <w:i/>
          <w:color w:val="000000" w:themeColor="text1"/>
          <w:sz w:val="28"/>
        </w:rPr>
        <w:t>Contents</w:t>
      </w:r>
    </w:p>
    <w:p w14:paraId="39E56C5F" w14:textId="31E4D124" w:rsidR="00D92869" w:rsidRPr="00D92869" w:rsidRDefault="00D92869" w:rsidP="00BF27FA">
      <w:pPr>
        <w:ind w:left="-142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  <w:r w:rsidRPr="00D92869">
        <w:rPr>
          <w:rStyle w:val="Hyperlink"/>
          <w:rFonts w:ascii="Times New Roman" w:hAnsi="Times New Roman"/>
          <w:color w:val="000000" w:themeColor="text1"/>
          <w:sz w:val="24"/>
          <w:u w:val="none"/>
        </w:rPr>
        <w:t>Table S1</w:t>
      </w:r>
      <w:r w:rsidR="00BF27FA">
        <w:rPr>
          <w:rStyle w:val="Hyperlink"/>
          <w:rFonts w:ascii="Times New Roman" w:hAnsi="Times New Roman"/>
          <w:color w:val="000000" w:themeColor="text1"/>
          <w:sz w:val="24"/>
          <w:u w:val="none"/>
        </w:rPr>
        <w:t xml:space="preserve"> – Page S2</w:t>
      </w:r>
    </w:p>
    <w:p w14:paraId="317B3A60" w14:textId="498BF603" w:rsidR="00D92869" w:rsidRPr="00D92869" w:rsidRDefault="00D92869" w:rsidP="00BF27FA">
      <w:pPr>
        <w:ind w:left="-142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  <w:r w:rsidRPr="00D92869">
        <w:rPr>
          <w:rStyle w:val="Hyperlink"/>
          <w:rFonts w:ascii="Times New Roman" w:hAnsi="Times New Roman"/>
          <w:color w:val="000000" w:themeColor="text1"/>
          <w:sz w:val="24"/>
          <w:u w:val="none"/>
        </w:rPr>
        <w:t>Table S2</w:t>
      </w:r>
      <w:r w:rsidR="00BF27FA">
        <w:rPr>
          <w:rStyle w:val="Hyperlink"/>
          <w:rFonts w:ascii="Times New Roman" w:hAnsi="Times New Roman"/>
          <w:color w:val="000000" w:themeColor="text1"/>
          <w:sz w:val="24"/>
          <w:u w:val="none"/>
        </w:rPr>
        <w:t xml:space="preserve"> – Page S2</w:t>
      </w:r>
    </w:p>
    <w:p w14:paraId="16964A87" w14:textId="2D160372" w:rsidR="00D92869" w:rsidRPr="00D92869" w:rsidRDefault="00D92869" w:rsidP="00BF27FA">
      <w:pPr>
        <w:ind w:left="-142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  <w:r w:rsidRPr="00D92869">
        <w:rPr>
          <w:rStyle w:val="Hyperlink"/>
          <w:rFonts w:ascii="Times New Roman" w:hAnsi="Times New Roman"/>
          <w:color w:val="000000" w:themeColor="text1"/>
          <w:sz w:val="24"/>
          <w:u w:val="none"/>
        </w:rPr>
        <w:t>Table S3</w:t>
      </w:r>
      <w:r w:rsidR="00BF27FA">
        <w:rPr>
          <w:rStyle w:val="Hyperlink"/>
          <w:rFonts w:ascii="Times New Roman" w:hAnsi="Times New Roman"/>
          <w:color w:val="000000" w:themeColor="text1"/>
          <w:sz w:val="24"/>
          <w:u w:val="none"/>
        </w:rPr>
        <w:t xml:space="preserve"> – Page S3</w:t>
      </w:r>
    </w:p>
    <w:p w14:paraId="43578A19" w14:textId="661A3A86" w:rsidR="00D92869" w:rsidRDefault="00D92869" w:rsidP="00BF27FA">
      <w:pPr>
        <w:ind w:left="-142"/>
        <w:rPr>
          <w:rStyle w:val="Hyperlink"/>
          <w:rFonts w:ascii="Times New Roman" w:hAnsi="Times New Roman"/>
          <w:color w:val="000000" w:themeColor="text1"/>
          <w:sz w:val="24"/>
          <w:u w:val="none"/>
        </w:rPr>
      </w:pPr>
      <w:r w:rsidRPr="00D92869">
        <w:rPr>
          <w:rStyle w:val="Hyperlink"/>
          <w:rFonts w:ascii="Times New Roman" w:hAnsi="Times New Roman"/>
          <w:color w:val="000000" w:themeColor="text1"/>
          <w:sz w:val="24"/>
          <w:u w:val="none"/>
        </w:rPr>
        <w:t>Figure S1</w:t>
      </w:r>
      <w:r w:rsidR="00BF27FA">
        <w:rPr>
          <w:rStyle w:val="Hyperlink"/>
          <w:rFonts w:ascii="Times New Roman" w:hAnsi="Times New Roman"/>
          <w:color w:val="000000" w:themeColor="text1"/>
          <w:sz w:val="24"/>
          <w:u w:val="none"/>
        </w:rPr>
        <w:t>– Page S3</w:t>
      </w:r>
    </w:p>
    <w:p w14:paraId="0F91C409" w14:textId="32E07898" w:rsidR="00BF27FA" w:rsidRPr="00D92869" w:rsidRDefault="00BF27FA" w:rsidP="00BF27FA">
      <w:pPr>
        <w:ind w:left="-142"/>
        <w:rPr>
          <w:rFonts w:ascii="Times New Roman" w:hAnsi="Times New Roman"/>
          <w:color w:val="000000" w:themeColor="text1"/>
          <w:sz w:val="24"/>
        </w:rPr>
      </w:pPr>
      <w:r>
        <w:rPr>
          <w:rStyle w:val="Hyperlink"/>
          <w:rFonts w:ascii="Times New Roman" w:hAnsi="Times New Roman"/>
          <w:color w:val="000000" w:themeColor="text1"/>
          <w:sz w:val="24"/>
          <w:u w:val="none"/>
        </w:rPr>
        <w:t>Figure S2 – Page S4</w:t>
      </w:r>
    </w:p>
    <w:p w14:paraId="43BA434D" w14:textId="77777777" w:rsidR="00D92869" w:rsidRDefault="00D9286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</w:p>
    <w:p w14:paraId="5BB4C9B9" w14:textId="77777777" w:rsidR="00D92869" w:rsidRDefault="00D9286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</w:p>
    <w:p w14:paraId="41AB9580" w14:textId="77777777" w:rsidR="00D92869" w:rsidRDefault="00D9286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</w:p>
    <w:p w14:paraId="6E931A6D" w14:textId="77777777" w:rsidR="00D92869" w:rsidRDefault="00D9286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</w:p>
    <w:p w14:paraId="1C69BA04" w14:textId="77777777" w:rsidR="00D92869" w:rsidRDefault="00D9286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</w:p>
    <w:p w14:paraId="34EAC084" w14:textId="632CAB73" w:rsidR="004621C9" w:rsidRPr="00BF27FA" w:rsidRDefault="004621C9" w:rsidP="00D92869">
      <w:pPr>
        <w:spacing w:line="480" w:lineRule="auto"/>
        <w:ind w:left="-142"/>
        <w:rPr>
          <w:rFonts w:ascii="Times New Roman" w:hAnsi="Times New Roman"/>
          <w:b/>
          <w:i/>
          <w:color w:val="000000" w:themeColor="text1"/>
          <w:sz w:val="24"/>
          <w:u w:val="single"/>
        </w:rPr>
      </w:pPr>
      <w:r w:rsidRPr="00BF27FA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</w:t>
      </w:r>
      <w:r w:rsidR="0011058B" w:rsidRPr="00BF27FA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BF27FA">
        <w:rPr>
          <w:rFonts w:ascii="Times New Roman" w:hAnsi="Times New Roman" w:cs="Times New Roman"/>
          <w:b/>
          <w:i/>
          <w:sz w:val="24"/>
          <w:szCs w:val="24"/>
        </w:rPr>
        <w:t xml:space="preserve">1:  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Comparison of Fracture Toughness and Tensile Strength of different weight </w:t>
      </w:r>
      <w:r w:rsidR="008541E5" w:rsidRPr="00BF27FA">
        <w:rPr>
          <w:rFonts w:ascii="Times New Roman" w:hAnsi="Times New Roman" w:cs="Times New Roman"/>
          <w:i/>
          <w:sz w:val="24"/>
          <w:szCs w:val="24"/>
        </w:rPr>
        <w:t>percentages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 of </w:t>
      </w:r>
      <w:r w:rsidR="00A921A9" w:rsidRPr="00BF27FA">
        <w:rPr>
          <w:rFonts w:ascii="Times New Roman" w:hAnsi="Times New Roman" w:cs="Times New Roman"/>
          <w:i/>
          <w:sz w:val="24"/>
          <w:szCs w:val="24"/>
        </w:rPr>
        <w:t>GO-loaded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 Epoxy Sys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3"/>
        <w:gridCol w:w="3918"/>
        <w:gridCol w:w="2095"/>
      </w:tblGrid>
      <w:tr w:rsidR="00AA2982" w:rsidRPr="00AA2982" w14:paraId="52319B84" w14:textId="77777777" w:rsidTr="00DF5E18">
        <w:trPr>
          <w:trHeight w:val="467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6743" w14:textId="636B4E0F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iller loading of </w:t>
            </w:r>
            <w:r w:rsidR="00A921A9"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 (</w:t>
            </w:r>
            <w:proofErr w:type="spellStart"/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50FA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acture Toughness (K</w:t>
            </w: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C</w:t>
            </w: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(MPam</w:t>
            </w: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/2</w:t>
            </w: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56648" w14:textId="33A65426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nsile </w:t>
            </w:r>
            <w:r w:rsidR="008541E5"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ngth (</w:t>
            </w:r>
            <w:r w:rsidRPr="00AA29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a)</w:t>
            </w:r>
          </w:p>
        </w:tc>
      </w:tr>
      <w:tr w:rsidR="00AA2982" w:rsidRPr="00AA2982" w14:paraId="1C67D62F" w14:textId="77777777" w:rsidTr="00DF5E18">
        <w:trPr>
          <w:trHeight w:val="39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FC1B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79E4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3±0.2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3F0C1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2.3±0.1</w:t>
            </w:r>
          </w:p>
        </w:tc>
      </w:tr>
      <w:tr w:rsidR="00AA2982" w:rsidRPr="00AA2982" w14:paraId="43449272" w14:textId="77777777" w:rsidTr="00DF5E18">
        <w:trPr>
          <w:trHeight w:val="39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09A25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6BD1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90±0.2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2D364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9.3±0.1</w:t>
            </w:r>
          </w:p>
        </w:tc>
      </w:tr>
      <w:tr w:rsidR="00AA2982" w:rsidRPr="00AA2982" w14:paraId="36E9B899" w14:textId="77777777" w:rsidTr="00DF5E18">
        <w:trPr>
          <w:trHeight w:val="39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0791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60B95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8±0.11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73F06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.4±0.1</w:t>
            </w:r>
          </w:p>
        </w:tc>
      </w:tr>
      <w:tr w:rsidR="00AA2982" w:rsidRPr="00AA2982" w14:paraId="49080341" w14:textId="77777777" w:rsidTr="00DF5E18">
        <w:trPr>
          <w:trHeight w:val="39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BA351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53D2F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3±0.1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8F6FD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.3±0.1</w:t>
            </w:r>
          </w:p>
        </w:tc>
      </w:tr>
      <w:tr w:rsidR="00AA2982" w:rsidRPr="00AA2982" w14:paraId="13D5B545" w14:textId="77777777" w:rsidTr="00DF5E18">
        <w:trPr>
          <w:trHeight w:val="39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A90E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F7320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2±0.1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061D3" w14:textId="77777777" w:rsidR="004621C9" w:rsidRPr="00AA2982" w:rsidRDefault="004621C9" w:rsidP="00DF5E1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A29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2.86±0.1</w:t>
            </w:r>
          </w:p>
        </w:tc>
      </w:tr>
    </w:tbl>
    <w:p w14:paraId="0897D4D6" w14:textId="77777777" w:rsidR="004621C9" w:rsidRPr="00E372CA" w:rsidRDefault="004621C9" w:rsidP="004621C9">
      <w:pPr>
        <w:pStyle w:val="ListParagraph"/>
        <w:spacing w:before="120" w:after="0" w:line="480" w:lineRule="atLeast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en-IN"/>
        </w:rPr>
      </w:pPr>
    </w:p>
    <w:p w14:paraId="37901BE0" w14:textId="7C718BBC" w:rsidR="00B13E61" w:rsidRPr="00BF27FA" w:rsidRDefault="003B482D" w:rsidP="003B482D">
      <w:pPr>
        <w:keepNext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F27FA">
        <w:rPr>
          <w:rFonts w:ascii="Times New Roman" w:hAnsi="Times New Roman" w:cs="Times New Roman"/>
          <w:b/>
          <w:i/>
          <w:sz w:val="24"/>
          <w:szCs w:val="24"/>
        </w:rPr>
        <w:t xml:space="preserve">Table </w:t>
      </w:r>
      <w:r w:rsidR="0011058B" w:rsidRPr="00BF27FA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B3451C" w:rsidRPr="00BF27FA">
        <w:rPr>
          <w:rFonts w:ascii="Times New Roman" w:hAnsi="Times New Roman" w:cs="Times New Roman"/>
          <w:b/>
          <w:i/>
          <w:sz w:val="24"/>
          <w:szCs w:val="24"/>
        </w:rPr>
        <w:t>2</w:t>
      </w:r>
      <w:r w:rsidRPr="00BF27FA">
        <w:rPr>
          <w:rFonts w:ascii="Times New Roman" w:hAnsi="Times New Roman" w:cs="Times New Roman"/>
          <w:b/>
          <w:i/>
          <w:sz w:val="24"/>
          <w:szCs w:val="24"/>
        </w:rPr>
        <w:t xml:space="preserve">:  </w:t>
      </w:r>
      <w:r w:rsidR="00CD3D38" w:rsidRPr="00BF27FA">
        <w:rPr>
          <w:rFonts w:ascii="Times New Roman" w:hAnsi="Times New Roman" w:cs="Times New Roman"/>
          <w:bCs/>
          <w:i/>
          <w:sz w:val="24"/>
          <w:szCs w:val="24"/>
        </w:rPr>
        <w:t>The</w:t>
      </w:r>
      <w:r w:rsidR="00CD3D38" w:rsidRPr="00BF27F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D3D38" w:rsidRPr="00BF27FA">
        <w:rPr>
          <w:rFonts w:ascii="Times New Roman" w:hAnsi="Times New Roman" w:cs="Times New Roman"/>
          <w:bCs/>
          <w:i/>
          <w:sz w:val="24"/>
          <w:szCs w:val="24"/>
        </w:rPr>
        <w:t>c</w:t>
      </w:r>
      <w:r w:rsidR="00E8159B" w:rsidRPr="00BF27FA">
        <w:rPr>
          <w:rFonts w:ascii="Times New Roman" w:hAnsi="Times New Roman" w:cs="Times New Roman"/>
          <w:bCs/>
          <w:i/>
          <w:sz w:val="24"/>
          <w:szCs w:val="24"/>
        </w:rPr>
        <w:t>alculat</w:t>
      </w:r>
      <w:r w:rsidR="000365A8" w:rsidRPr="00BF27FA">
        <w:rPr>
          <w:rFonts w:ascii="Times New Roman" w:hAnsi="Times New Roman" w:cs="Times New Roman"/>
          <w:bCs/>
          <w:i/>
          <w:sz w:val="24"/>
          <w:szCs w:val="24"/>
        </w:rPr>
        <w:t xml:space="preserve">ed </w:t>
      </w:r>
      <w:r w:rsidR="008D17D9" w:rsidRPr="00BF27FA">
        <w:rPr>
          <w:rFonts w:ascii="Times New Roman" w:hAnsi="Times New Roman" w:cs="Times New Roman"/>
          <w:i/>
          <w:sz w:val="24"/>
          <w:szCs w:val="24"/>
        </w:rPr>
        <w:t>f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racture </w:t>
      </w:r>
      <w:r w:rsidR="008D17D9" w:rsidRPr="00BF27FA">
        <w:rPr>
          <w:rFonts w:ascii="Times New Roman" w:hAnsi="Times New Roman" w:cs="Times New Roman"/>
          <w:i/>
          <w:sz w:val="24"/>
          <w:szCs w:val="24"/>
        </w:rPr>
        <w:t>t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oughness </w:t>
      </w:r>
      <w:r w:rsidR="008D17D9" w:rsidRPr="00BF27FA">
        <w:rPr>
          <w:rFonts w:ascii="Times New Roman" w:hAnsi="Times New Roman" w:cs="Times New Roman"/>
          <w:i/>
          <w:sz w:val="24"/>
          <w:szCs w:val="24"/>
        </w:rPr>
        <w:t xml:space="preserve">in terms </w:t>
      </w:r>
      <w:r w:rsidR="00AC1647" w:rsidRPr="00BF27FA">
        <w:rPr>
          <w:rFonts w:ascii="Times New Roman" w:hAnsi="Times New Roman" w:cs="Times New Roman"/>
          <w:i/>
          <w:sz w:val="24"/>
          <w:szCs w:val="24"/>
        </w:rPr>
        <w:t xml:space="preserve">of stress intensity </w:t>
      </w:r>
      <w:r w:rsidR="007641D8" w:rsidRPr="00BF27FA">
        <w:rPr>
          <w:rFonts w:ascii="Times New Roman" w:hAnsi="Times New Roman" w:cs="Times New Roman"/>
          <w:i/>
          <w:sz w:val="24"/>
          <w:szCs w:val="24"/>
        </w:rPr>
        <w:t>factor (</w:t>
      </w:r>
      <w:r w:rsidR="00AC1647" w:rsidRPr="00BF27FA">
        <w:rPr>
          <w:rFonts w:ascii="Times New Roman" w:hAnsi="Times New Roman" w:cs="Times New Roman"/>
          <w:i/>
          <w:sz w:val="24"/>
          <w:szCs w:val="24"/>
        </w:rPr>
        <w:t>K</w:t>
      </w:r>
      <w:r w:rsidR="00AC1647" w:rsidRPr="00BF27FA">
        <w:rPr>
          <w:rFonts w:ascii="Times New Roman" w:hAnsi="Times New Roman" w:cs="Times New Roman"/>
          <w:i/>
          <w:sz w:val="24"/>
          <w:szCs w:val="24"/>
          <w:vertAlign w:val="subscript"/>
        </w:rPr>
        <w:t>IC</w:t>
      </w:r>
      <w:r w:rsidR="00B34778" w:rsidRPr="00BF27FA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="007641D8" w:rsidRPr="00BF27FA">
        <w:rPr>
          <w:rFonts w:ascii="Times New Roman" w:hAnsi="Times New Roman" w:cs="Times New Roman"/>
          <w:i/>
          <w:sz w:val="24"/>
          <w:szCs w:val="24"/>
        </w:rPr>
        <w:t>of epoxy</w:t>
      </w:r>
      <w:r w:rsidRPr="00BF27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641D8" w:rsidRPr="00BF27FA">
        <w:rPr>
          <w:rFonts w:ascii="Times New Roman" w:hAnsi="Times New Roman" w:cs="Times New Roman"/>
          <w:i/>
          <w:sz w:val="24"/>
          <w:szCs w:val="24"/>
        </w:rPr>
        <w:t>s</w:t>
      </w:r>
      <w:r w:rsidRPr="00BF27FA">
        <w:rPr>
          <w:rFonts w:ascii="Times New Roman" w:hAnsi="Times New Roman" w:cs="Times New Roman"/>
          <w:i/>
          <w:sz w:val="24"/>
          <w:szCs w:val="24"/>
        </w:rPr>
        <w:t>ystems</w:t>
      </w:r>
    </w:p>
    <w:tbl>
      <w:tblPr>
        <w:tblStyle w:val="GridTable4-Accent31"/>
        <w:tblW w:w="8997" w:type="dxa"/>
        <w:tblLook w:val="04A0" w:firstRow="1" w:lastRow="0" w:firstColumn="1" w:lastColumn="0" w:noHBand="0" w:noVBand="1"/>
      </w:tblPr>
      <w:tblGrid>
        <w:gridCol w:w="3637"/>
        <w:gridCol w:w="5360"/>
      </w:tblGrid>
      <w:tr w:rsidR="00F73565" w:rsidRPr="000443D2" w14:paraId="51543D99" w14:textId="77777777" w:rsidTr="00F73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59394E55" w14:textId="71393685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o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N)</w:t>
            </w:r>
          </w:p>
        </w:tc>
        <w:tc>
          <w:tcPr>
            <w:tcW w:w="5360" w:type="dxa"/>
            <w:noWrap/>
            <w:hideMark/>
          </w:tcPr>
          <w:p w14:paraId="067F00F4" w14:textId="771099DD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</w:t>
            </w: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MPa</w:t>
            </w:r>
            <w:r w:rsidR="00373EE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1/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</w:tr>
      <w:tr w:rsidR="00F73565" w:rsidRPr="000443D2" w14:paraId="55BC31F1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7" w:type="dxa"/>
            <w:gridSpan w:val="2"/>
            <w:noWrap/>
            <w:hideMark/>
          </w:tcPr>
          <w:p w14:paraId="27CBEFD3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at Epoxy</w:t>
            </w:r>
          </w:p>
        </w:tc>
      </w:tr>
      <w:tr w:rsidR="00F73565" w:rsidRPr="000443D2" w14:paraId="5A084FEB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2FD4BE8C" w14:textId="714E65D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39</w:t>
            </w:r>
          </w:p>
        </w:tc>
        <w:tc>
          <w:tcPr>
            <w:tcW w:w="5360" w:type="dxa"/>
            <w:noWrap/>
            <w:hideMark/>
          </w:tcPr>
          <w:p w14:paraId="0F9ECC17" w14:textId="1065D945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F73565" w:rsidRPr="000443D2" w14:paraId="365ED2E2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0BEEC1BE" w14:textId="14EF12A1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5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360" w:type="dxa"/>
            <w:noWrap/>
            <w:hideMark/>
          </w:tcPr>
          <w:p w14:paraId="618B418E" w14:textId="262DF22A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</w:t>
            </w:r>
          </w:p>
        </w:tc>
      </w:tr>
      <w:tr w:rsidR="00F73565" w:rsidRPr="000443D2" w14:paraId="7F04A33B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6ECCE9F6" w14:textId="2FEC9FB2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.67</w:t>
            </w:r>
          </w:p>
        </w:tc>
        <w:tc>
          <w:tcPr>
            <w:tcW w:w="5360" w:type="dxa"/>
            <w:noWrap/>
            <w:hideMark/>
          </w:tcPr>
          <w:p w14:paraId="4638759B" w14:textId="397DB24C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0</w:t>
            </w:r>
          </w:p>
        </w:tc>
      </w:tr>
      <w:tr w:rsidR="00F73565" w:rsidRPr="000443D2" w14:paraId="739A794D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7" w:type="dxa"/>
            <w:gridSpan w:val="2"/>
            <w:noWrap/>
            <w:hideMark/>
          </w:tcPr>
          <w:p w14:paraId="6FF70C29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/Epoxy</w:t>
            </w:r>
          </w:p>
        </w:tc>
      </w:tr>
      <w:tr w:rsidR="00F73565" w:rsidRPr="000443D2" w14:paraId="77F0FDC2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082C7B48" w14:textId="0CE0CD53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4.31</w:t>
            </w:r>
          </w:p>
        </w:tc>
        <w:tc>
          <w:tcPr>
            <w:tcW w:w="5360" w:type="dxa"/>
            <w:noWrap/>
            <w:hideMark/>
          </w:tcPr>
          <w:p w14:paraId="2D8239D2" w14:textId="25CDDF92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F73565" w:rsidRPr="000443D2" w14:paraId="4B66DDD8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7343FED3" w14:textId="244C7742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3.82</w:t>
            </w:r>
          </w:p>
        </w:tc>
        <w:tc>
          <w:tcPr>
            <w:tcW w:w="5360" w:type="dxa"/>
            <w:noWrap/>
            <w:hideMark/>
          </w:tcPr>
          <w:p w14:paraId="1293CE87" w14:textId="268D8D84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</w:tr>
      <w:tr w:rsidR="00F73565" w:rsidRPr="000443D2" w14:paraId="2917DEBC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44598847" w14:textId="35C2205D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4.3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360" w:type="dxa"/>
            <w:noWrap/>
            <w:hideMark/>
          </w:tcPr>
          <w:p w14:paraId="39CDD958" w14:textId="41DE8C55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</w:tr>
      <w:tr w:rsidR="00F73565" w:rsidRPr="000443D2" w14:paraId="123BE683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7" w:type="dxa"/>
            <w:gridSpan w:val="2"/>
            <w:noWrap/>
            <w:hideMark/>
          </w:tcPr>
          <w:p w14:paraId="13C89D01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GO</w:t>
            </w:r>
            <w:proofErr w:type="spellEnd"/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g-DHBC/Epoxy</w:t>
            </w:r>
          </w:p>
        </w:tc>
      </w:tr>
      <w:tr w:rsidR="00F73565" w:rsidRPr="000443D2" w14:paraId="2760FBBD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1F06FD71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0.63</w:t>
            </w:r>
          </w:p>
        </w:tc>
        <w:tc>
          <w:tcPr>
            <w:tcW w:w="5360" w:type="dxa"/>
            <w:noWrap/>
            <w:hideMark/>
          </w:tcPr>
          <w:p w14:paraId="6A35A753" w14:textId="0CA924FE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87</w:t>
            </w:r>
          </w:p>
        </w:tc>
      </w:tr>
      <w:tr w:rsidR="00F73565" w:rsidRPr="000443D2" w14:paraId="58A6A6CF" w14:textId="77777777" w:rsidTr="00F7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4EA63A4E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3.74</w:t>
            </w:r>
          </w:p>
        </w:tc>
        <w:tc>
          <w:tcPr>
            <w:tcW w:w="5360" w:type="dxa"/>
            <w:noWrap/>
            <w:hideMark/>
          </w:tcPr>
          <w:p w14:paraId="5A17A876" w14:textId="36E65448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39</w:t>
            </w:r>
          </w:p>
        </w:tc>
      </w:tr>
      <w:tr w:rsidR="00F73565" w:rsidRPr="000443D2" w14:paraId="409AE2F4" w14:textId="77777777" w:rsidTr="00F7356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7" w:type="dxa"/>
            <w:noWrap/>
            <w:hideMark/>
          </w:tcPr>
          <w:p w14:paraId="0C5A3B47" w14:textId="77777777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6.16</w:t>
            </w:r>
          </w:p>
        </w:tc>
        <w:tc>
          <w:tcPr>
            <w:tcW w:w="5360" w:type="dxa"/>
            <w:noWrap/>
            <w:hideMark/>
          </w:tcPr>
          <w:p w14:paraId="7CA0D1BB" w14:textId="077373DE" w:rsidR="00F73565" w:rsidRPr="000443D2" w:rsidRDefault="00F73565" w:rsidP="00AE7B59">
            <w:pPr>
              <w:suppressAutoHyphens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443D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4</w:t>
            </w:r>
            <w:r w:rsidR="008C565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</w:tr>
    </w:tbl>
    <w:p w14:paraId="5203A2A9" w14:textId="22A5D802" w:rsidR="00F73565" w:rsidRPr="00BF27FA" w:rsidRDefault="00DC2AA0" w:rsidP="00DC2AA0">
      <w:pPr>
        <w:keepNext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F27FA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Table S3:  </w:t>
      </w:r>
      <w:r w:rsidR="00294142" w:rsidRPr="00BF27FA">
        <w:rPr>
          <w:rFonts w:ascii="Times New Roman" w:hAnsi="Times New Roman" w:cs="Times New Roman"/>
          <w:bCs/>
          <w:i/>
          <w:sz w:val="24"/>
          <w:szCs w:val="24"/>
        </w:rPr>
        <w:t xml:space="preserve">Crosslink density </w:t>
      </w:r>
      <w:r w:rsidR="006051BF" w:rsidRPr="00BF27FA">
        <w:rPr>
          <w:rFonts w:ascii="Times New Roman" w:hAnsi="Times New Roman" w:cs="Times New Roman"/>
          <w:bCs/>
          <w:i/>
          <w:sz w:val="24"/>
          <w:szCs w:val="24"/>
        </w:rPr>
        <w:t xml:space="preserve">of epoxy </w:t>
      </w:r>
      <w:r w:rsidR="00FE265A" w:rsidRPr="00BF27FA">
        <w:rPr>
          <w:rFonts w:ascii="Times New Roman" w:hAnsi="Times New Roman" w:cs="Times New Roman"/>
          <w:bCs/>
          <w:i/>
          <w:sz w:val="24"/>
          <w:szCs w:val="24"/>
        </w:rPr>
        <w:t xml:space="preserve">nanocomposites calculated from DMA. </w:t>
      </w:r>
    </w:p>
    <w:tbl>
      <w:tblPr>
        <w:tblStyle w:val="GridTable7Colorful1"/>
        <w:tblW w:w="9385" w:type="dxa"/>
        <w:tblLook w:val="04A0" w:firstRow="1" w:lastRow="0" w:firstColumn="1" w:lastColumn="0" w:noHBand="0" w:noVBand="1"/>
      </w:tblPr>
      <w:tblGrid>
        <w:gridCol w:w="2210"/>
        <w:gridCol w:w="1854"/>
        <w:gridCol w:w="1125"/>
        <w:gridCol w:w="1446"/>
        <w:gridCol w:w="2750"/>
      </w:tblGrid>
      <w:tr w:rsidR="0011058B" w:rsidRPr="0011058B" w14:paraId="001A610A" w14:textId="77777777" w:rsidTr="00110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0" w:type="dxa"/>
            <w:noWrap/>
            <w:hideMark/>
          </w:tcPr>
          <w:p w14:paraId="2E8A3485" w14:textId="77777777" w:rsidR="00B13E61" w:rsidRPr="0011058B" w:rsidRDefault="00B13E61" w:rsidP="00F8293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System</w:t>
            </w:r>
          </w:p>
        </w:tc>
        <w:tc>
          <w:tcPr>
            <w:tcW w:w="1854" w:type="dxa"/>
            <w:noWrap/>
            <w:hideMark/>
          </w:tcPr>
          <w:p w14:paraId="070DAB7C" w14:textId="77777777" w:rsidR="00B13E61" w:rsidRPr="0011058B" w:rsidRDefault="00B13E61" w:rsidP="00F8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Loading(</w:t>
            </w:r>
            <w:proofErr w:type="spellStart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wt</w:t>
            </w:r>
            <w:proofErr w:type="spellEnd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%)</w:t>
            </w:r>
          </w:p>
        </w:tc>
        <w:tc>
          <w:tcPr>
            <w:tcW w:w="1125" w:type="dxa"/>
            <w:noWrap/>
            <w:hideMark/>
          </w:tcPr>
          <w:p w14:paraId="32786D5E" w14:textId="3ECDCF9D" w:rsidR="00B13E61" w:rsidRPr="0011058B" w:rsidRDefault="00B13E61" w:rsidP="00F8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proofErr w:type="spellStart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Tg</w:t>
            </w:r>
            <w:proofErr w:type="spellEnd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(</w:t>
            </w:r>
            <w:r w:rsidR="00DC2AA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º</w:t>
            </w: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C)</w:t>
            </w:r>
          </w:p>
        </w:tc>
        <w:tc>
          <w:tcPr>
            <w:tcW w:w="1446" w:type="dxa"/>
            <w:noWrap/>
            <w:hideMark/>
          </w:tcPr>
          <w:p w14:paraId="51088743" w14:textId="6928E837" w:rsidR="00B13E61" w:rsidRPr="0011058B" w:rsidRDefault="00B13E61" w:rsidP="00F8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Crosslink density(ⱱ)</w:t>
            </w:r>
            <w:r w:rsidR="00197648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(mol/m</w:t>
            </w:r>
            <w:r w:rsidR="00197648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  <w:lang w:eastAsia="en-IN"/>
              </w:rPr>
              <w:t>3</w:t>
            </w:r>
            <w:r w:rsidR="00197648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750" w:type="dxa"/>
            <w:noWrap/>
            <w:hideMark/>
          </w:tcPr>
          <w:p w14:paraId="4F3A068E" w14:textId="63E0FFD9" w:rsidR="00B13E61" w:rsidRPr="0011058B" w:rsidRDefault="0053319A" w:rsidP="00F8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M</w:t>
            </w:r>
            <w:r w:rsidR="00B13E61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olecular weight between the </w:t>
            </w:r>
            <w:r w:rsidR="00DC2AA0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crosslinks </w:t>
            </w:r>
            <w:r w:rsidR="00DC2AA0" w:rsidRPr="001105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(</w:t>
            </w:r>
            <w:r w:rsidR="00B13E61"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Mc)</w:t>
            </w:r>
          </w:p>
        </w:tc>
      </w:tr>
      <w:tr w:rsidR="0011058B" w:rsidRPr="0011058B" w14:paraId="1E984B6A" w14:textId="77777777" w:rsidTr="00110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noWrap/>
            <w:hideMark/>
          </w:tcPr>
          <w:p w14:paraId="0F095BE2" w14:textId="77777777" w:rsidR="00B13E61" w:rsidRPr="0011058B" w:rsidRDefault="00B13E61" w:rsidP="00F8293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Neat epoxy</w:t>
            </w:r>
          </w:p>
        </w:tc>
        <w:tc>
          <w:tcPr>
            <w:tcW w:w="1854" w:type="dxa"/>
            <w:noWrap/>
            <w:hideMark/>
          </w:tcPr>
          <w:p w14:paraId="751696C3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EA29EBE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65</w:t>
            </w:r>
          </w:p>
        </w:tc>
        <w:tc>
          <w:tcPr>
            <w:tcW w:w="1446" w:type="dxa"/>
            <w:noWrap/>
            <w:hideMark/>
          </w:tcPr>
          <w:p w14:paraId="3FB0E49F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3820</w:t>
            </w:r>
          </w:p>
        </w:tc>
        <w:tc>
          <w:tcPr>
            <w:tcW w:w="2750" w:type="dxa"/>
            <w:noWrap/>
            <w:hideMark/>
          </w:tcPr>
          <w:p w14:paraId="003F7C83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0.0001</w:t>
            </w:r>
          </w:p>
        </w:tc>
      </w:tr>
      <w:tr w:rsidR="0011058B" w:rsidRPr="0011058B" w14:paraId="779BED1D" w14:textId="77777777" w:rsidTr="0011058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noWrap/>
            <w:hideMark/>
          </w:tcPr>
          <w:p w14:paraId="5391E039" w14:textId="77777777" w:rsidR="00B13E61" w:rsidRPr="0011058B" w:rsidRDefault="00B13E61" w:rsidP="00F8293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GO/epoxy</w:t>
            </w:r>
          </w:p>
        </w:tc>
        <w:tc>
          <w:tcPr>
            <w:tcW w:w="1854" w:type="dxa"/>
            <w:noWrap/>
            <w:hideMark/>
          </w:tcPr>
          <w:p w14:paraId="1E53D435" w14:textId="77777777" w:rsidR="00B13E61" w:rsidRPr="0011058B" w:rsidRDefault="00B13E61" w:rsidP="00F8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1100C581" w14:textId="77777777" w:rsidR="00B13E61" w:rsidRPr="0011058B" w:rsidRDefault="00B13E61" w:rsidP="00F8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1446" w:type="dxa"/>
            <w:noWrap/>
            <w:hideMark/>
          </w:tcPr>
          <w:p w14:paraId="65A5ADF1" w14:textId="77777777" w:rsidR="00B13E61" w:rsidRPr="0011058B" w:rsidRDefault="00B13E61" w:rsidP="00F8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982</w:t>
            </w:r>
          </w:p>
        </w:tc>
        <w:tc>
          <w:tcPr>
            <w:tcW w:w="2750" w:type="dxa"/>
            <w:noWrap/>
            <w:hideMark/>
          </w:tcPr>
          <w:p w14:paraId="200EECB7" w14:textId="77777777" w:rsidR="00B13E61" w:rsidRPr="0011058B" w:rsidRDefault="00B13E61" w:rsidP="00F8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0.0002</w:t>
            </w:r>
          </w:p>
        </w:tc>
      </w:tr>
      <w:tr w:rsidR="0011058B" w:rsidRPr="0011058B" w14:paraId="1F3C4DEA" w14:textId="77777777" w:rsidTr="00110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0" w:type="dxa"/>
            <w:noWrap/>
            <w:hideMark/>
          </w:tcPr>
          <w:p w14:paraId="33E45A10" w14:textId="00C9608A" w:rsidR="00B13E61" w:rsidRPr="0011058B" w:rsidRDefault="00B13E61" w:rsidP="00F82937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proofErr w:type="spellStart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rGO</w:t>
            </w:r>
            <w:proofErr w:type="spellEnd"/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-</w:t>
            </w:r>
            <w:r w:rsidR="00357BC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g-</w:t>
            </w: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DHBC/epoxy</w:t>
            </w:r>
          </w:p>
        </w:tc>
        <w:tc>
          <w:tcPr>
            <w:tcW w:w="1854" w:type="dxa"/>
            <w:noWrap/>
            <w:hideMark/>
          </w:tcPr>
          <w:p w14:paraId="5A5FDA46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2A458DB1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95</w:t>
            </w:r>
          </w:p>
        </w:tc>
        <w:tc>
          <w:tcPr>
            <w:tcW w:w="1446" w:type="dxa"/>
            <w:noWrap/>
            <w:hideMark/>
          </w:tcPr>
          <w:p w14:paraId="4959861C" w14:textId="296F1AFA" w:rsidR="00B13E61" w:rsidRPr="0011058B" w:rsidRDefault="00D21DAD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1806</w:t>
            </w:r>
          </w:p>
        </w:tc>
        <w:tc>
          <w:tcPr>
            <w:tcW w:w="2750" w:type="dxa"/>
            <w:noWrap/>
            <w:hideMark/>
          </w:tcPr>
          <w:p w14:paraId="0A7AAC9A" w14:textId="77777777" w:rsidR="00B13E61" w:rsidRPr="0011058B" w:rsidRDefault="00B13E61" w:rsidP="00F8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1058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0.001</w:t>
            </w:r>
          </w:p>
        </w:tc>
      </w:tr>
    </w:tbl>
    <w:p w14:paraId="6785C5CC" w14:textId="77777777" w:rsidR="00B13E61" w:rsidRDefault="00B13E61" w:rsidP="00B13E61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0760524" w14:textId="179B40F3" w:rsidR="00B82707" w:rsidRPr="00BF27FA" w:rsidRDefault="001B5EE9" w:rsidP="00B13E61">
      <w:pPr>
        <w:spacing w:line="360" w:lineRule="auto"/>
        <w:rPr>
          <w:rFonts w:ascii="Times New Roman" w:hAnsi="Times New Roman" w:cs="Times New Roman"/>
          <w:b/>
          <w:i/>
          <w:color w:val="FF0000"/>
          <w:sz w:val="24"/>
          <w:szCs w:val="24"/>
        </w:rPr>
      </w:pPr>
      <w:r w:rsidRPr="00BF27FA">
        <w:rPr>
          <w:rFonts w:ascii="Times New Roman" w:hAnsi="Times New Roman" w:cs="Times New Roman"/>
          <w:b/>
          <w:i/>
          <w:sz w:val="24"/>
          <w:szCs w:val="24"/>
        </w:rPr>
        <w:t xml:space="preserve">                   </w:t>
      </w:r>
      <w:r w:rsidR="00B82707" w:rsidRPr="00BF27FA">
        <w:rPr>
          <w:rFonts w:ascii="Times New Roman" w:hAnsi="Times New Roman" w:cs="Times New Roman"/>
          <w:b/>
          <w:i/>
          <w:sz w:val="24"/>
          <w:szCs w:val="24"/>
        </w:rPr>
        <w:t>Figure S1</w:t>
      </w:r>
      <w:r w:rsidRPr="00BF27FA">
        <w:rPr>
          <w:rFonts w:ascii="Times New Roman" w:hAnsi="Times New Roman" w:cs="Times New Roman"/>
          <w:bCs/>
          <w:i/>
          <w:sz w:val="24"/>
          <w:szCs w:val="24"/>
        </w:rPr>
        <w:t>: Load vs displacement graph of epoxy nanocomposites</w:t>
      </w:r>
    </w:p>
    <w:p w14:paraId="15736959" w14:textId="3DAEE9ED" w:rsidR="00681357" w:rsidRDefault="008C5652">
      <w:r w:rsidRPr="008C5652">
        <w:drawing>
          <wp:inline distT="0" distB="0" distL="0" distR="0" wp14:anchorId="23F101DC" wp14:editId="38D2E3B9">
            <wp:extent cx="5731510" cy="4389755"/>
            <wp:effectExtent l="0" t="0" r="0" b="0"/>
            <wp:docPr id="9279973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6F16D" w14:textId="77777777" w:rsidR="000443D2" w:rsidRPr="000443D2" w:rsidRDefault="000443D2" w:rsidP="000443D2">
      <w:pPr>
        <w:tabs>
          <w:tab w:val="left" w:pos="1164"/>
        </w:tabs>
      </w:pPr>
      <w:r>
        <w:tab/>
      </w:r>
    </w:p>
    <w:p w14:paraId="612CD238" w14:textId="7CF5C89C" w:rsidR="000443D2" w:rsidRDefault="00374EE7" w:rsidP="00374EE7">
      <w:pPr>
        <w:tabs>
          <w:tab w:val="left" w:pos="2556"/>
        </w:tabs>
      </w:pPr>
      <w:r>
        <w:lastRenderedPageBreak/>
        <w:tab/>
      </w:r>
      <w:r w:rsidRPr="00374EE7">
        <w:rPr>
          <w:noProof/>
          <w:lang w:eastAsia="en-IN"/>
        </w:rPr>
        <w:drawing>
          <wp:inline distT="0" distB="0" distL="0" distR="0" wp14:anchorId="4DDA6A34" wp14:editId="06587AC3">
            <wp:extent cx="3550920" cy="3326470"/>
            <wp:effectExtent l="0" t="0" r="0" b="7620"/>
            <wp:docPr id="1422893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557" cy="3328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79684" w14:textId="59DF3137" w:rsidR="00374EE7" w:rsidRPr="00BF27FA" w:rsidRDefault="00F11B1C" w:rsidP="00374EE7">
      <w:pPr>
        <w:jc w:val="center"/>
        <w:rPr>
          <w:i/>
        </w:rPr>
      </w:pPr>
      <w:r w:rsidRPr="00BF27FA">
        <w:rPr>
          <w:rFonts w:ascii="Times New Roman" w:hAnsi="Times New Roman" w:cs="Times New Roman"/>
          <w:i/>
          <w:sz w:val="24"/>
          <w:szCs w:val="24"/>
        </w:rPr>
        <w:t xml:space="preserve">Figure S2: </w:t>
      </w:r>
      <w:r w:rsidR="00374EE7" w:rsidRPr="00BF27FA">
        <w:rPr>
          <w:rFonts w:ascii="Times New Roman" w:hAnsi="Times New Roman" w:cs="Times New Roman"/>
          <w:i/>
          <w:sz w:val="24"/>
          <w:szCs w:val="24"/>
        </w:rPr>
        <w:t>Schematic representation of the arrangement of nanoplatelets in epoxy matrix</w:t>
      </w:r>
    </w:p>
    <w:sectPr w:rsidR="00374EE7" w:rsidRPr="00BF27F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C1B92" w14:textId="77777777" w:rsidR="00362204" w:rsidRDefault="00362204" w:rsidP="00D92869">
      <w:pPr>
        <w:spacing w:after="0" w:line="240" w:lineRule="auto"/>
      </w:pPr>
      <w:r>
        <w:separator/>
      </w:r>
    </w:p>
  </w:endnote>
  <w:endnote w:type="continuationSeparator" w:id="0">
    <w:p w14:paraId="5ABFB4F3" w14:textId="77777777" w:rsidR="00362204" w:rsidRDefault="00362204" w:rsidP="00D92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1842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09BCB9" w14:textId="3C620D81" w:rsidR="00D92869" w:rsidRDefault="00D92869" w:rsidP="00D92869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5E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AD8151" w14:textId="77777777" w:rsidR="00D92869" w:rsidRDefault="00D92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BE077" w14:textId="77777777" w:rsidR="00362204" w:rsidRDefault="00362204" w:rsidP="00D92869">
      <w:pPr>
        <w:spacing w:after="0" w:line="240" w:lineRule="auto"/>
      </w:pPr>
      <w:r>
        <w:separator/>
      </w:r>
    </w:p>
  </w:footnote>
  <w:footnote w:type="continuationSeparator" w:id="0">
    <w:p w14:paraId="2611D1DB" w14:textId="77777777" w:rsidR="00362204" w:rsidRDefault="00362204" w:rsidP="00D928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C9"/>
    <w:rsid w:val="000365A8"/>
    <w:rsid w:val="000443D2"/>
    <w:rsid w:val="000E2E55"/>
    <w:rsid w:val="0011058B"/>
    <w:rsid w:val="00197648"/>
    <w:rsid w:val="001A7E32"/>
    <w:rsid w:val="001B5EE9"/>
    <w:rsid w:val="00294142"/>
    <w:rsid w:val="002B233D"/>
    <w:rsid w:val="00333599"/>
    <w:rsid w:val="00357BC6"/>
    <w:rsid w:val="00362204"/>
    <w:rsid w:val="00373EEE"/>
    <w:rsid w:val="00374EE7"/>
    <w:rsid w:val="003A1907"/>
    <w:rsid w:val="003B482D"/>
    <w:rsid w:val="003B64D6"/>
    <w:rsid w:val="00420F33"/>
    <w:rsid w:val="004621C9"/>
    <w:rsid w:val="004A49CB"/>
    <w:rsid w:val="004F6619"/>
    <w:rsid w:val="0053319A"/>
    <w:rsid w:val="005A66F5"/>
    <w:rsid w:val="006051BF"/>
    <w:rsid w:val="00681357"/>
    <w:rsid w:val="007641D8"/>
    <w:rsid w:val="007F5D12"/>
    <w:rsid w:val="008478E3"/>
    <w:rsid w:val="008541E5"/>
    <w:rsid w:val="008C5652"/>
    <w:rsid w:val="008D038C"/>
    <w:rsid w:val="008D17D9"/>
    <w:rsid w:val="0091283E"/>
    <w:rsid w:val="00981245"/>
    <w:rsid w:val="00A46C55"/>
    <w:rsid w:val="00A921A9"/>
    <w:rsid w:val="00AA2982"/>
    <w:rsid w:val="00AC1647"/>
    <w:rsid w:val="00B13E61"/>
    <w:rsid w:val="00B3451C"/>
    <w:rsid w:val="00B34778"/>
    <w:rsid w:val="00B52AA1"/>
    <w:rsid w:val="00B82707"/>
    <w:rsid w:val="00BF27FA"/>
    <w:rsid w:val="00C34B8E"/>
    <w:rsid w:val="00CD3D38"/>
    <w:rsid w:val="00CF4E35"/>
    <w:rsid w:val="00D05748"/>
    <w:rsid w:val="00D21DAD"/>
    <w:rsid w:val="00D92869"/>
    <w:rsid w:val="00DC2AA0"/>
    <w:rsid w:val="00DF5E18"/>
    <w:rsid w:val="00E8159B"/>
    <w:rsid w:val="00E95448"/>
    <w:rsid w:val="00EA660E"/>
    <w:rsid w:val="00EA67E7"/>
    <w:rsid w:val="00F11B1C"/>
    <w:rsid w:val="00F54DBF"/>
    <w:rsid w:val="00F73565"/>
    <w:rsid w:val="00FE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D4BB7C"/>
  <w15:docId w15:val="{1FBDE736-80C2-48AD-AC45-AA56F27D6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1C9"/>
    <w:pPr>
      <w:suppressAutoHyphens/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1C9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4621C9"/>
    <w:pPr>
      <w:suppressAutoHyphens/>
      <w:spacing w:after="0" w:line="240" w:lineRule="auto"/>
    </w:pPr>
    <w:rPr>
      <w:sz w:val="20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283E"/>
    <w:pPr>
      <w:suppressAutoHyphens w:val="0"/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B13E61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5Dark-Accent21">
    <w:name w:val="Grid Table 5 Dark - Accent 21"/>
    <w:basedOn w:val="TableNormal"/>
    <w:uiPriority w:val="50"/>
    <w:rsid w:val="000443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F7356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1105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2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869"/>
    <w:rPr>
      <w:rFonts w:ascii="Tahom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92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869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92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869"/>
    <w:rPr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D9286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1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24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245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82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</Words>
  <Characters>1425</Characters>
  <Application>Microsoft Office Word</Application>
  <DocSecurity>0</DocSecurity>
  <Lines>109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hasjayan7652@gmail.com</dc:creator>
  <cp:keywords/>
  <dc:description/>
  <cp:lastModifiedBy>jitha jayan</cp:lastModifiedBy>
  <cp:revision>2</cp:revision>
  <dcterms:created xsi:type="dcterms:W3CDTF">2024-04-07T07:39:00Z</dcterms:created>
  <dcterms:modified xsi:type="dcterms:W3CDTF">2024-04-0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5e6cb9789cd1d3c3784680f376ce8bef9403a7a30187ba731d4d21af3fa162</vt:lpwstr>
  </property>
</Properties>
</file>